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D64" w:rsidRPr="00BE7F25" w:rsidRDefault="002F7D64" w:rsidP="002F7D6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BE7F25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2</w:t>
      </w:r>
      <w:r w:rsidRPr="00BE7F25">
        <w:rPr>
          <w:rFonts w:ascii="Times New Roman" w:hAnsi="Times New Roman"/>
          <w:sz w:val="24"/>
          <w:szCs w:val="24"/>
          <w:lang w:val="en-US"/>
        </w:rPr>
        <w:t xml:space="preserve">. Characterization of gene ontology annotations obtained in blast2go analysis for </w:t>
      </w:r>
      <w:r w:rsidRPr="00BE7F25">
        <w:rPr>
          <w:rFonts w:ascii="Times New Roman" w:hAnsi="Times New Roman"/>
          <w:i/>
          <w:sz w:val="24"/>
          <w:szCs w:val="24"/>
          <w:lang w:val="en-US"/>
        </w:rPr>
        <w:t xml:space="preserve">Euterpe edulis </w:t>
      </w:r>
      <w:r w:rsidRPr="00BE7F25">
        <w:rPr>
          <w:rFonts w:ascii="Times New Roman" w:hAnsi="Times New Roman"/>
          <w:sz w:val="24"/>
          <w:szCs w:val="24"/>
          <w:lang w:val="en-US"/>
        </w:rPr>
        <w:t xml:space="preserve">populations growing in three forest types  Semideciduous Forest – </w:t>
      </w:r>
      <w:proofErr w:type="spellStart"/>
      <w:r w:rsidRPr="00BE7F25">
        <w:rPr>
          <w:rFonts w:ascii="Times New Roman" w:hAnsi="Times New Roman"/>
          <w:sz w:val="24"/>
          <w:szCs w:val="24"/>
          <w:lang w:val="en-US"/>
        </w:rPr>
        <w:t>SdF</w:t>
      </w:r>
      <w:proofErr w:type="spellEnd"/>
      <w:r w:rsidRPr="00BE7F25">
        <w:rPr>
          <w:rFonts w:ascii="Times New Roman" w:hAnsi="Times New Roman"/>
          <w:sz w:val="24"/>
          <w:szCs w:val="24"/>
          <w:lang w:val="en-US"/>
        </w:rPr>
        <w:t xml:space="preserve">; Rainforest – </w:t>
      </w:r>
      <w:proofErr w:type="spellStart"/>
      <w:r w:rsidRPr="00BE7F25">
        <w:rPr>
          <w:rFonts w:ascii="Times New Roman" w:hAnsi="Times New Roman"/>
          <w:sz w:val="24"/>
          <w:szCs w:val="24"/>
          <w:lang w:val="en-US"/>
        </w:rPr>
        <w:t>RnF</w:t>
      </w:r>
      <w:proofErr w:type="spellEnd"/>
      <w:r w:rsidRPr="00BE7F25">
        <w:rPr>
          <w:rFonts w:ascii="Times New Roman" w:hAnsi="Times New Roman"/>
          <w:sz w:val="24"/>
          <w:szCs w:val="24"/>
          <w:lang w:val="en-US"/>
        </w:rPr>
        <w:t xml:space="preserve">; and </w:t>
      </w:r>
      <w:r w:rsidRPr="00BE7F25">
        <w:rPr>
          <w:rFonts w:ascii="Times New Roman" w:hAnsi="Times New Roman"/>
          <w:i/>
          <w:sz w:val="24"/>
          <w:szCs w:val="24"/>
          <w:lang w:val="en-US"/>
        </w:rPr>
        <w:t xml:space="preserve">Restinga </w:t>
      </w:r>
      <w:r w:rsidRPr="00BE7F25">
        <w:rPr>
          <w:rFonts w:ascii="Times New Roman" w:hAnsi="Times New Roman"/>
          <w:sz w:val="24"/>
          <w:szCs w:val="24"/>
          <w:lang w:val="en-US"/>
        </w:rPr>
        <w:t xml:space="preserve">Forest – </w:t>
      </w:r>
      <w:proofErr w:type="spellStart"/>
      <w:r w:rsidRPr="00BE7F25">
        <w:rPr>
          <w:rFonts w:ascii="Times New Roman" w:hAnsi="Times New Roman"/>
          <w:sz w:val="24"/>
          <w:szCs w:val="24"/>
          <w:lang w:val="en-US"/>
        </w:rPr>
        <w:t>RtF</w:t>
      </w:r>
      <w:proofErr w:type="spellEnd"/>
      <w:r w:rsidRPr="00BE7F25">
        <w:rPr>
          <w:rFonts w:ascii="Times New Roman" w:hAnsi="Times New Roman"/>
          <w:sz w:val="24"/>
          <w:szCs w:val="24"/>
          <w:lang w:val="en-US"/>
        </w:rPr>
        <w:t xml:space="preserve">   within the Brazilian Atlantic Forest.</w:t>
      </w:r>
    </w:p>
    <w:tbl>
      <w:tblPr>
        <w:tblpPr w:leftFromText="141" w:rightFromText="141" w:vertAnchor="page" w:horzAnchor="margin" w:tblpY="2506"/>
        <w:tblW w:w="134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2245"/>
        <w:gridCol w:w="642"/>
        <w:gridCol w:w="1049"/>
        <w:gridCol w:w="1045"/>
        <w:gridCol w:w="837"/>
        <w:gridCol w:w="554"/>
        <w:gridCol w:w="540"/>
        <w:gridCol w:w="580"/>
        <w:gridCol w:w="4540"/>
        <w:gridCol w:w="205"/>
        <w:gridCol w:w="257"/>
      </w:tblGrid>
      <w:tr w:rsidR="002F7D64" w:rsidRPr="002F7D64" w:rsidTr="002F7D64">
        <w:trPr>
          <w:trHeight w:val="7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Outlier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Description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#Hit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e-</w:t>
            </w: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Value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mean</w:t>
            </w:r>
            <w:proofErr w:type="spellEnd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 </w:t>
            </w: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similarity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#gene </w:t>
            </w: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eastAsia="pt-BR"/>
              </w:rPr>
              <w:t>ontology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SdF</w:t>
            </w:r>
            <w:proofErr w:type="spellEnd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 vs. </w:t>
            </w: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RnF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SdF</w:t>
            </w:r>
            <w:proofErr w:type="spellEnd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 vs. </w:t>
            </w: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RtF</w:t>
            </w:r>
            <w:proofErr w:type="spellEnd"/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RnF</w:t>
            </w:r>
            <w:proofErr w:type="spellEnd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 vs. </w:t>
            </w:r>
            <w:proofErr w:type="spellStart"/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RtF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Gene ontology names list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4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gag-pol poly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1.91E-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76.3%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4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 xml:space="preserve">P:RNA phosphodiester bond hydrolysis,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endonucleolytic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; F:nucleic acid binding; F:RNA-DNA hybrid ribonuclease activity; P:DNA integration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3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Copi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5.65E-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9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5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PREDICTED: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uncharacterized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protein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At2g243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5.46E-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retrotransposon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Ty1-copia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subclas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5.96E-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92.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F:DNA binding; F:zinc ion binding; P:DNA recombination; P:DNA integration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histidine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phosphotransferase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.57E-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87.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F:transferase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activity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retroelement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pol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pol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,00E-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6.3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P:nucleic acid metabolic process; P:cellular macromolecule metabolic process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rve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 xml:space="preserve"> domain-containing RVT_3 domain-containin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6.41E-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8.7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pentatricopeptide repeat-containing mitochondrial-lik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.18E-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8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7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 xml:space="preserve">Heavy metal-associated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isoprenylated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 xml:space="preserve"> plant 26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1.6E-1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96.65%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F:metal ion binding; P:metal ion transport</w:t>
            </w:r>
          </w:p>
        </w:tc>
        <w:tc>
          <w:tcPr>
            <w:tcW w:w="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hypothetical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protein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F511_439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2.05E-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7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8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 xml:space="preserve">ATP synthase CF0 subunit IV  chloroplast 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4.67E-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95.2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C:proton-transporting ATP synthase complex, coupling factor F o  ; C:integral component of membrane; C:plasma membrane; P:ATP synthesis coupled proton transport;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2F7D64" w:rsidRPr="002F7D64" w:rsidTr="002F7D64">
        <w:trPr>
          <w:trHeight w:val="304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9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retrotransposon</w:t>
            </w:r>
            <w:proofErr w:type="spellEnd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 xml:space="preserve"> Ty1-copia </w:t>
            </w:r>
            <w:proofErr w:type="spellStart"/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subclas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3.94E-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eastAsia="pt-BR"/>
              </w:rPr>
              <w:t>98.05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x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</w:pPr>
            <w:r w:rsidRPr="002F7D64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pt-BR"/>
              </w:rPr>
              <w:t>F:nucleic acid binding; F:DNA binding; F:zinc ion binding; F:metal ion binding; P:DNA integration; P:DNA recombination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D64" w:rsidRPr="002F7D64" w:rsidRDefault="002F7D64" w:rsidP="002F7D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</w:tbl>
    <w:p w:rsidR="00845ABA" w:rsidRPr="002F7D64" w:rsidRDefault="00845ABA" w:rsidP="002F7D64">
      <w:pPr>
        <w:rPr>
          <w:lang w:val="en-US"/>
        </w:rPr>
      </w:pPr>
    </w:p>
    <w:sectPr w:rsidR="00845ABA" w:rsidRPr="002F7D64" w:rsidSect="002F7D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64"/>
    <w:rsid w:val="002F7D64"/>
    <w:rsid w:val="005A6450"/>
    <w:rsid w:val="00845ABA"/>
    <w:rsid w:val="00FE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3D9E12-EF57-4727-B56D-E4BFE55A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D64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dc:description/>
  <cp:lastModifiedBy>Pedro</cp:lastModifiedBy>
  <cp:revision>2</cp:revision>
  <dcterms:created xsi:type="dcterms:W3CDTF">2018-07-02T12:38:00Z</dcterms:created>
  <dcterms:modified xsi:type="dcterms:W3CDTF">2018-07-02T12:38:00Z</dcterms:modified>
</cp:coreProperties>
</file>